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44E" w:rsidRDefault="00E9344E" w:rsidP="00E9344E">
      <w:proofErr w:type="gramStart"/>
      <w:r>
        <w:t>pA27L</w:t>
      </w:r>
      <w:proofErr w:type="gramEnd"/>
    </w:p>
    <w:p w:rsidR="00E9344E" w:rsidRDefault="00E9344E">
      <w:r w:rsidRPr="006E4865">
        <w:t>GGATCCGCCGCCACCATGGATTGGACTTGGATCTTATTTTTAGTTGCTGCTGCTACTAGAGTTCATTCTCACCACCACCACCACCATGAGAATCTGTATTTTCAGGGAGACGGAACTCTTTTCCCCGGAGATGACGATCTTGCAATTCCAGCAACTGAATTTTTTTCTACAAAGGCTGCTAAAAAGCCAGAGGCTAAACGCGAAGCAATTGTTAAAGCCGATGAAGACGACAATGAGGAAACTCTCAAACAACGGCTAACTAATTTGGAAAAAAAGATTACTAATGTAACAACAAAGTTTGAACAAATAGAAAAGTGTTGTAAACGCAACGATGAAGTTCTATTTAGGTTGGAAAATCACGCTGAAACTCTAAGAGCGGCTATGATATCTCTGGCTAAAAAGATTGATGTTCAGACTGGACGGCGCCCATATGAGtgaTGAGCGGCCGC</w:t>
      </w:r>
    </w:p>
    <w:p w:rsidR="00E9344E" w:rsidRDefault="00E9344E"/>
    <w:p w:rsidR="006E4865" w:rsidRDefault="00E9344E">
      <w:proofErr w:type="gramStart"/>
      <w:r>
        <w:t>pA27LOPT</w:t>
      </w:r>
      <w:proofErr w:type="gramEnd"/>
    </w:p>
    <w:p w:rsidR="00E4794C" w:rsidRDefault="006E4865">
      <w:r w:rsidRPr="006E4865">
        <w:t>GGATCCGCCGCCACCATGGACTGGACCTGGATTCTGTTCCTGGTGGCCGCTGCCACACGGGTGCACAGCCACCACCACCACCACCATGAGAATCTGTATTTTCAGGGAGACGGAACACTGTTCCCCGGCGACGACGACCTGGCCATCCCCGCCACCGAGTTCTTCAGCACCAAGGCCGCCAAGAAGCCCGAGGCCAAGCGCGAGGCCATCGTGAAGGCCGACGAGGACGACAACGAGGAAACCCTGAAGCAGAGACTGACCAACCTCGAGAAGAAAATCACCAACGTGACCACCAAGTTCGAGCAGATCGAGAAGTGCTGCAAGAGAAACGACGAGGTGCTGTTCAGACTGGAAAACCACGCCGAGACACTGAGAGCCGCCATGATCAGCCTGGCCAAGAAAATCGACGTGCAGACCGGCAGAAGGCCCTACGAGTGATGAGCGGCCGC</w:t>
      </w:r>
    </w:p>
    <w:p w:rsidR="006E4865" w:rsidRDefault="006E4865">
      <w:bookmarkStart w:id="0" w:name="_GoBack"/>
      <w:bookmarkEnd w:id="0"/>
    </w:p>
    <w:sectPr w:rsidR="006E4865" w:rsidSect="00ED163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E4794C"/>
    <w:rsid w:val="006E4865"/>
    <w:rsid w:val="009E0DE9"/>
    <w:rsid w:val="00E4794C"/>
    <w:rsid w:val="00E9344E"/>
    <w:rsid w:val="00ED163C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63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4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4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Wei</dc:creator>
  <cp:keywords/>
  <dc:description/>
  <cp:lastModifiedBy>Osmarie Martinez</cp:lastModifiedBy>
  <cp:revision>3</cp:revision>
  <dcterms:created xsi:type="dcterms:W3CDTF">2015-01-14T15:13:00Z</dcterms:created>
  <dcterms:modified xsi:type="dcterms:W3CDTF">2015-01-14T15:14:00Z</dcterms:modified>
</cp:coreProperties>
</file>